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871F1" w14:textId="676EBACA" w:rsidR="00205CD7" w:rsidRPr="006F6C43" w:rsidRDefault="00FB4F1A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Supplementary Figures</w:t>
      </w:r>
    </w:p>
    <w:p w14:paraId="7883402B" w14:textId="77777777" w:rsidR="006F6C43" w:rsidRPr="006F6C43" w:rsidRDefault="006F6C43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FAB61B5" w14:textId="1E00D2CB" w:rsidR="00FB4F1A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092DCE2E" wp14:editId="6A0E6719">
            <wp:simplePos x="0" y="0"/>
            <wp:positionH relativeFrom="column">
              <wp:posOffset>582930</wp:posOffset>
            </wp:positionH>
            <wp:positionV relativeFrom="paragraph">
              <wp:posOffset>66040</wp:posOffset>
            </wp:positionV>
            <wp:extent cx="4431030" cy="1751965"/>
            <wp:effectExtent l="0" t="0" r="1270" b="635"/>
            <wp:wrapSquare wrapText="bothSides"/>
            <wp:docPr id="1204925947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925947" name="Picture 1" descr="A graph of different colored line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03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3F1BE0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6E1C5F3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0586064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0CA170F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D29B06C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9A5149A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AE93C23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A34F3CF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CC75052" w14:textId="77777777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1AFD4E4" w14:textId="77777777" w:rsidR="006F6C43" w:rsidRDefault="006F6C43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8139630" w14:textId="2A09B6A0" w:rsidR="00FB4F1A" w:rsidRPr="006F6C43" w:rsidRDefault="00FB4F1A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FigureS1. </w:t>
      </w:r>
      <w:r w:rsidR="00001A15" w:rsidRPr="006F6C43">
        <w:rPr>
          <w:rFonts w:ascii="Calibri" w:hAnsi="Calibri" w:cs="Calibri"/>
          <w:b/>
          <w:bCs/>
          <w:sz w:val="22"/>
          <w:szCs w:val="22"/>
        </w:rPr>
        <w:t xml:space="preserve">Head and tail sniffing </w:t>
      </w:r>
      <w:r w:rsidR="00A0204E" w:rsidRPr="006F6C43">
        <w:rPr>
          <w:rFonts w:ascii="Calibri" w:hAnsi="Calibri" w:cs="Calibri"/>
          <w:b/>
          <w:bCs/>
          <w:sz w:val="22"/>
          <w:szCs w:val="22"/>
        </w:rPr>
        <w:t xml:space="preserve">of a </w:t>
      </w:r>
      <w:r w:rsidR="00001A15" w:rsidRPr="006F6C43">
        <w:rPr>
          <w:rFonts w:ascii="Calibri" w:hAnsi="Calibri" w:cs="Calibri"/>
          <w:b/>
          <w:bCs/>
          <w:sz w:val="22"/>
          <w:szCs w:val="22"/>
        </w:rPr>
        <w:t xml:space="preserve">familiar </w:t>
      </w:r>
      <w:r w:rsidR="00A0204E" w:rsidRPr="006F6C43">
        <w:rPr>
          <w:rFonts w:ascii="Calibri" w:hAnsi="Calibri" w:cs="Calibri"/>
          <w:b/>
          <w:bCs/>
          <w:sz w:val="22"/>
          <w:szCs w:val="22"/>
        </w:rPr>
        <w:t>versus</w:t>
      </w:r>
      <w:r w:rsidR="00001A15" w:rsidRPr="006F6C43">
        <w:rPr>
          <w:rFonts w:ascii="Calibri" w:hAnsi="Calibri" w:cs="Calibri"/>
          <w:b/>
          <w:bCs/>
          <w:sz w:val="22"/>
          <w:szCs w:val="22"/>
        </w:rPr>
        <w:t xml:space="preserve"> aggressor </w:t>
      </w:r>
      <w:r w:rsidR="00A0204E" w:rsidRPr="006F6C43">
        <w:rPr>
          <w:rFonts w:ascii="Calibri" w:hAnsi="Calibri" w:cs="Calibri"/>
          <w:b/>
          <w:bCs/>
          <w:sz w:val="22"/>
          <w:szCs w:val="22"/>
        </w:rPr>
        <w:t>intruder</w:t>
      </w:r>
      <w:r w:rsidR="00001A15" w:rsidRPr="006F6C43">
        <w:rPr>
          <w:rFonts w:ascii="Calibri" w:hAnsi="Calibri" w:cs="Calibri"/>
          <w:b/>
          <w:bCs/>
          <w:sz w:val="22"/>
          <w:szCs w:val="22"/>
        </w:rPr>
        <w:t>.</w:t>
      </w:r>
    </w:p>
    <w:p w14:paraId="497BA77C" w14:textId="48F46AFF" w:rsidR="00001A15" w:rsidRPr="006F6C43" w:rsidRDefault="00001A15" w:rsidP="00056B40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="00A0204E" w:rsidRPr="006F6C43">
        <w:rPr>
          <w:rFonts w:ascii="Calibri" w:hAnsi="Calibri" w:cs="Calibri"/>
          <w:sz w:val="22"/>
          <w:szCs w:val="22"/>
        </w:rPr>
        <w:t xml:space="preserve">Mean </w:t>
      </w:r>
      <w:r w:rsidR="00056B40" w:rsidRPr="006F6C43">
        <w:rPr>
          <w:rFonts w:ascii="Calibri" w:hAnsi="Calibri" w:cs="Calibri"/>
          <w:sz w:val="22"/>
          <w:szCs w:val="22"/>
        </w:rPr>
        <w:t>head</w:t>
      </w:r>
      <w:r w:rsidR="00A0204E" w:rsidRPr="006F6C43">
        <w:rPr>
          <w:rFonts w:ascii="Calibri" w:hAnsi="Calibri" w:cs="Calibri"/>
          <w:sz w:val="22"/>
          <w:szCs w:val="22"/>
        </w:rPr>
        <w:t xml:space="preserve"> sniffing time averaged in 60s bins with a 3s sliding window during the 3 min-long interaction (N = 12 for both groups – 2-way RM ANOVA Group X time: F (41,902) = </w:t>
      </w:r>
      <w:r w:rsidR="00BA1878" w:rsidRPr="006F6C43">
        <w:rPr>
          <w:rFonts w:ascii="Calibri" w:hAnsi="Calibri" w:cs="Calibri"/>
          <w:sz w:val="22"/>
          <w:szCs w:val="22"/>
        </w:rPr>
        <w:t>1.506</w:t>
      </w:r>
      <w:r w:rsidR="00A0204E" w:rsidRPr="006F6C43">
        <w:rPr>
          <w:rFonts w:ascii="Calibri" w:hAnsi="Calibri" w:cs="Calibri"/>
          <w:sz w:val="22"/>
          <w:szCs w:val="22"/>
        </w:rPr>
        <w:t>, p = 0.</w:t>
      </w:r>
      <w:r w:rsidR="00BA1878" w:rsidRPr="006F6C43">
        <w:rPr>
          <w:rFonts w:ascii="Calibri" w:hAnsi="Calibri" w:cs="Calibri"/>
          <w:sz w:val="22"/>
          <w:szCs w:val="22"/>
        </w:rPr>
        <w:t>022</w:t>
      </w:r>
      <w:r w:rsidR="00A0204E" w:rsidRPr="006F6C43">
        <w:rPr>
          <w:rFonts w:ascii="Calibri" w:hAnsi="Calibri" w:cs="Calibri"/>
          <w:sz w:val="22"/>
          <w:szCs w:val="22"/>
        </w:rPr>
        <w:t xml:space="preserve">, shade represents </w:t>
      </w:r>
      <w:proofErr w:type="spellStart"/>
      <w:r w:rsidR="00A0204E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A0204E" w:rsidRPr="006F6C43">
        <w:rPr>
          <w:rFonts w:ascii="Calibri" w:hAnsi="Calibri" w:cs="Calibri"/>
          <w:sz w:val="22"/>
          <w:szCs w:val="22"/>
        </w:rPr>
        <w:t xml:space="preserve">). </w:t>
      </w:r>
      <w:r w:rsidR="00A0204E" w:rsidRPr="006F6C43">
        <w:rPr>
          <w:rFonts w:ascii="Calibri" w:hAnsi="Calibri" w:cs="Calibri"/>
          <w:b/>
          <w:bCs/>
          <w:sz w:val="22"/>
          <w:szCs w:val="22"/>
        </w:rPr>
        <w:t xml:space="preserve">B. </w:t>
      </w:r>
      <w:r w:rsidR="00BA1878" w:rsidRPr="006F6C43">
        <w:rPr>
          <w:rFonts w:ascii="Calibri" w:hAnsi="Calibri" w:cs="Calibri"/>
          <w:sz w:val="22"/>
          <w:szCs w:val="22"/>
        </w:rPr>
        <w:t xml:space="preserve">Mean tail sniffing time averaged in 60s bins with a 3s sliding window during the 3 min-long interaction (N = 12 for both groups – 2-way RM ANOVA Group X time: F (41,902) = 0.566, p = 0.987, shade represents </w:t>
      </w:r>
      <w:proofErr w:type="spellStart"/>
      <w:r w:rsidR="00BA1878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BA1878" w:rsidRPr="006F6C43">
        <w:rPr>
          <w:rFonts w:ascii="Calibri" w:hAnsi="Calibri" w:cs="Calibri"/>
          <w:sz w:val="22"/>
          <w:szCs w:val="22"/>
        </w:rPr>
        <w:t>).</w:t>
      </w:r>
    </w:p>
    <w:p w14:paraId="51AFD8C8" w14:textId="77777777" w:rsidR="006F6C43" w:rsidRDefault="006F6C43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1DE1F6C" w14:textId="7D51DBE5" w:rsidR="00814B81" w:rsidRPr="006F6C43" w:rsidRDefault="00814B81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44FF0BB7" wp14:editId="345B75A5">
            <wp:simplePos x="0" y="0"/>
            <wp:positionH relativeFrom="column">
              <wp:posOffset>0</wp:posOffset>
            </wp:positionH>
            <wp:positionV relativeFrom="paragraph">
              <wp:posOffset>340800</wp:posOffset>
            </wp:positionV>
            <wp:extent cx="5943600" cy="2292985"/>
            <wp:effectExtent l="0" t="0" r="0" b="5715"/>
            <wp:wrapSquare wrapText="bothSides"/>
            <wp:docPr id="668928435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928435" name="Picture 2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92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4487AE" w14:textId="5ABB6352" w:rsidR="00001A15" w:rsidRPr="006F6C43" w:rsidRDefault="5E8834B0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Figure S2. Residents of both sex exhibit increased CRH</w:t>
      </w:r>
      <w:r w:rsidRPr="006F6C43">
        <w:rPr>
          <w:rFonts w:ascii="Calibri" w:hAnsi="Calibri" w:cs="Calibri"/>
          <w:b/>
          <w:bCs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activity towards an aggressor.</w:t>
      </w:r>
    </w:p>
    <w:p w14:paraId="4890DA29" w14:textId="6A24F43C" w:rsidR="00224045" w:rsidRDefault="000C6D8C" w:rsidP="00224045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="009A4D54" w:rsidRPr="006F6C43">
        <w:rPr>
          <w:rFonts w:ascii="Calibri" w:hAnsi="Calibri" w:cs="Calibri"/>
          <w:sz w:val="22"/>
          <w:szCs w:val="22"/>
        </w:rPr>
        <w:t>Top:</w:t>
      </w:r>
      <w:r w:rsidR="009A4D54"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F6C43">
        <w:rPr>
          <w:rFonts w:ascii="Calibri" w:hAnsi="Calibri" w:cs="Calibri"/>
          <w:sz w:val="22"/>
          <w:szCs w:val="22"/>
        </w:rPr>
        <w:t>Group average trace of the z-scored calcium activity during social interaction of female residents towards familiar same-sex intruders.</w:t>
      </w:r>
      <w:r w:rsidR="009A4D54" w:rsidRPr="006F6C43">
        <w:rPr>
          <w:rFonts w:ascii="Calibri" w:hAnsi="Calibri" w:cs="Calibri"/>
          <w:sz w:val="22"/>
          <w:szCs w:val="22"/>
        </w:rPr>
        <w:t xml:space="preserve"> Bottom: change in z-score averages across the 5s time windows (w</w:t>
      </w:r>
      <w:proofErr w:type="gramStart"/>
      <w:r w:rsidR="009A4D54" w:rsidRPr="006F6C43">
        <w:rPr>
          <w:rFonts w:ascii="Calibri" w:hAnsi="Calibri" w:cs="Calibri"/>
          <w:sz w:val="22"/>
          <w:szCs w:val="22"/>
        </w:rPr>
        <w:t>1,w</w:t>
      </w:r>
      <w:proofErr w:type="gramEnd"/>
      <w:r w:rsidR="009A4D54" w:rsidRPr="006F6C43">
        <w:rPr>
          <w:rFonts w:ascii="Calibri" w:hAnsi="Calibri" w:cs="Calibri"/>
          <w:sz w:val="22"/>
          <w:szCs w:val="22"/>
        </w:rPr>
        <w:t xml:space="preserve">2,w3), with 0s denoting 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approach </w:t>
      </w:r>
      <w:r w:rsidR="009A4D54" w:rsidRPr="006F6C43">
        <w:rPr>
          <w:rFonts w:ascii="Calibri" w:hAnsi="Calibri" w:cs="Calibri"/>
          <w:sz w:val="22"/>
          <w:szCs w:val="22"/>
        </w:rPr>
        <w:t xml:space="preserve">corresponding to top panel 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(N=6 females, Repeated measures 1-way ANOVA, F (</w:t>
      </w:r>
      <w:r w:rsidR="009528E8" w:rsidRPr="006F6C43">
        <w:rPr>
          <w:rFonts w:ascii="Calibri" w:hAnsi="Calibri" w:cs="Calibri"/>
          <w:color w:val="000000" w:themeColor="text1"/>
          <w:sz w:val="22"/>
          <w:szCs w:val="22"/>
        </w:rPr>
        <w:t>1.95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,</w:t>
      </w:r>
      <w:r w:rsidR="009528E8" w:rsidRPr="006F6C43">
        <w:rPr>
          <w:rFonts w:ascii="Calibri" w:hAnsi="Calibri" w:cs="Calibri"/>
          <w:color w:val="000000" w:themeColor="text1"/>
          <w:sz w:val="22"/>
          <w:szCs w:val="22"/>
        </w:rPr>
        <w:t>9.77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) =</w:t>
      </w:r>
      <w:r w:rsidR="001E25BA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4.763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, p = 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>0.036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, Tukey’s multiple comparison test, w1 vs. w2 p =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>0.08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, w1 vs w3 p =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0.16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, w2 vs w3 p =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>0.65</w:t>
      </w:r>
      <w:r w:rsidR="009A4D54" w:rsidRPr="006F6C43">
        <w:rPr>
          <w:rFonts w:ascii="Calibri" w:hAnsi="Calibri" w:cs="Calibri"/>
          <w:color w:val="000000" w:themeColor="text1"/>
          <w:sz w:val="22"/>
          <w:szCs w:val="22"/>
        </w:rPr>
        <w:t>).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B. </w:t>
      </w:r>
      <w:r w:rsidR="00224045" w:rsidRPr="006F6C43">
        <w:rPr>
          <w:rFonts w:ascii="Calibri" w:hAnsi="Calibri" w:cs="Calibri"/>
          <w:sz w:val="22"/>
          <w:szCs w:val="22"/>
        </w:rPr>
        <w:t>Top: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224045" w:rsidRPr="006F6C43">
        <w:rPr>
          <w:rFonts w:ascii="Calibri" w:hAnsi="Calibri" w:cs="Calibri"/>
          <w:sz w:val="22"/>
          <w:szCs w:val="22"/>
        </w:rPr>
        <w:t xml:space="preserve">Group average trace of the z-scored calcium activity during social interaction of male residents towards familiar same-sex intruders. Bottom: change in z-score averages 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>(N=5 females, Repeated measures 1-way ANOVA, F (1.93,9.65) = 4.88, p = 0.035, Tukey’s multiple comparison test, w1 vs. w2 p =0.08, w1 vs w3 p = 0.6, w2 vs w3 p =0.15).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C. </w:t>
      </w:r>
      <w:r w:rsidR="00224045" w:rsidRPr="006F6C43">
        <w:rPr>
          <w:rFonts w:ascii="Calibri" w:hAnsi="Calibri" w:cs="Calibri"/>
          <w:sz w:val="22"/>
          <w:szCs w:val="22"/>
        </w:rPr>
        <w:t>Top: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224045" w:rsidRPr="006F6C43">
        <w:rPr>
          <w:rFonts w:ascii="Calibri" w:hAnsi="Calibri" w:cs="Calibri"/>
          <w:sz w:val="22"/>
          <w:szCs w:val="22"/>
        </w:rPr>
        <w:t xml:space="preserve">Group average trace of the z-scored calcium activity during social interaction of female residents towards aggressor same-sex intruders. Bottom: change in z-score averages 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(N=7 females, Repeated measures 1-way ANOVA, F (1.7,10.21) = 11.09, p = 0.003, Tukey’s multiple comparison test, w1 vs. w2 p =0.014, w1 vs w3 p = 0.097, 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lastRenderedPageBreak/>
        <w:t>w2 vs w3 p =0.086).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D. </w:t>
      </w:r>
      <w:r w:rsidR="00224045" w:rsidRPr="006F6C43">
        <w:rPr>
          <w:rFonts w:ascii="Calibri" w:hAnsi="Calibri" w:cs="Calibri"/>
          <w:sz w:val="22"/>
          <w:szCs w:val="22"/>
        </w:rPr>
        <w:t>Top:</w:t>
      </w:r>
      <w:r w:rsidR="00224045"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224045" w:rsidRPr="006F6C43">
        <w:rPr>
          <w:rFonts w:ascii="Calibri" w:hAnsi="Calibri" w:cs="Calibri"/>
          <w:sz w:val="22"/>
          <w:szCs w:val="22"/>
        </w:rPr>
        <w:t xml:space="preserve">Group average trace of the z-scored calcium activity during social interaction of male residents towards aggressor same-sex intruders. Bottom: change in z-score averages </w:t>
      </w:r>
      <w:r w:rsidR="00224045" w:rsidRPr="006F6C43">
        <w:rPr>
          <w:rFonts w:ascii="Calibri" w:hAnsi="Calibri" w:cs="Calibri"/>
          <w:color w:val="000000" w:themeColor="text1"/>
          <w:sz w:val="22"/>
          <w:szCs w:val="22"/>
        </w:rPr>
        <w:t>(N=5 females, Repeated measures 1-way ANOVA, F (1.44,5.77) = 7.98, p = 0.025, Tukey’s multiple comparison test, w1 vs. w2 p =0.027, w1 vs w3 p = 0.11, w2 vs w3 p =0.99).</w:t>
      </w:r>
    </w:p>
    <w:p w14:paraId="3CA5F5E6" w14:textId="77777777" w:rsidR="006F6C43" w:rsidRPr="006F6C43" w:rsidRDefault="006F6C43" w:rsidP="00224045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</w:p>
    <w:p w14:paraId="0663A982" w14:textId="6718441F" w:rsidR="00785ABC" w:rsidRPr="006F6C43" w:rsidRDefault="00785ABC" w:rsidP="00224045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13F0D63" w14:textId="28FA3ECB" w:rsidR="00814B81" w:rsidRPr="006F6C43" w:rsidRDefault="00814B81" w:rsidP="00224045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F09FE12" wp14:editId="46909972">
            <wp:simplePos x="0" y="0"/>
            <wp:positionH relativeFrom="column">
              <wp:posOffset>390648</wp:posOffset>
            </wp:positionH>
            <wp:positionV relativeFrom="paragraph">
              <wp:posOffset>95250</wp:posOffset>
            </wp:positionV>
            <wp:extent cx="5205730" cy="1515745"/>
            <wp:effectExtent l="0" t="0" r="1270" b="0"/>
            <wp:wrapSquare wrapText="bothSides"/>
            <wp:docPr id="2098131096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131096" name="Picture 3" descr="A graph of different colored line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61"/>
                    <a:stretch/>
                  </pic:blipFill>
                  <pic:spPr bwMode="auto">
                    <a:xfrm>
                      <a:off x="0" y="0"/>
                      <a:ext cx="5205730" cy="1515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64D780" w14:textId="4508409C" w:rsidR="00785ABC" w:rsidRPr="006F6C43" w:rsidRDefault="00785ABC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Figure S3. </w:t>
      </w:r>
      <w:r w:rsidR="00224B4B" w:rsidRPr="006F6C43">
        <w:rPr>
          <w:rFonts w:ascii="Calibri" w:hAnsi="Calibri" w:cs="Calibri"/>
          <w:b/>
          <w:bCs/>
          <w:sz w:val="22"/>
          <w:szCs w:val="22"/>
        </w:rPr>
        <w:t xml:space="preserve">Investigative </w:t>
      </w:r>
      <w:r w:rsidR="0078712C" w:rsidRPr="006F6C43">
        <w:rPr>
          <w:rFonts w:ascii="Calibri" w:hAnsi="Calibri" w:cs="Calibri"/>
          <w:b/>
          <w:bCs/>
          <w:sz w:val="22"/>
          <w:szCs w:val="22"/>
        </w:rPr>
        <w:t xml:space="preserve">behaviours of a </w:t>
      </w:r>
      <w:r w:rsidR="00224B4B" w:rsidRPr="006F6C43">
        <w:rPr>
          <w:rFonts w:ascii="Calibri" w:hAnsi="Calibri" w:cs="Calibri"/>
          <w:b/>
          <w:bCs/>
          <w:sz w:val="22"/>
          <w:szCs w:val="22"/>
        </w:rPr>
        <w:t>resident towards an unfamiliar conspecific intruder.</w:t>
      </w:r>
    </w:p>
    <w:p w14:paraId="1947A3D5" w14:textId="3D1B20CE" w:rsidR="00785ABC" w:rsidRDefault="5E8834B0" w:rsidP="00785ABC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Pr="006F6C43">
        <w:rPr>
          <w:rFonts w:ascii="Calibri" w:hAnsi="Calibri" w:cs="Calibri"/>
          <w:sz w:val="22"/>
          <w:szCs w:val="22"/>
        </w:rPr>
        <w:t xml:space="preserve">Transition probability plots representing switching of sniffing behaviours towards unfamiliar mice obtained from 12 mice across 3 min of interaction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B. </w:t>
      </w:r>
      <w:r w:rsidRPr="006F6C43">
        <w:rPr>
          <w:rFonts w:ascii="Calibri" w:hAnsi="Calibri" w:cs="Calibri"/>
          <w:sz w:val="22"/>
          <w:szCs w:val="22"/>
        </w:rPr>
        <w:t xml:space="preserve">Mean sniffing time averaged in 60s bins with a 3s sliding window, across different types of interactions (N=12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C. </w:t>
      </w:r>
      <w:r w:rsidRPr="006F6C43">
        <w:rPr>
          <w:rFonts w:ascii="Calibri" w:hAnsi="Calibri" w:cs="Calibri"/>
          <w:sz w:val="22"/>
          <w:szCs w:val="22"/>
        </w:rPr>
        <w:t>Example raster plots of anogenital sniffing events.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D.</w:t>
      </w:r>
      <w:r w:rsidRPr="006F6C43">
        <w:rPr>
          <w:rFonts w:ascii="Calibri" w:hAnsi="Calibri" w:cs="Calibri"/>
          <w:sz w:val="22"/>
          <w:szCs w:val="22"/>
        </w:rPr>
        <w:t xml:space="preserve"> Group average of cumulative duration for anogenital sniffing (N=12).</w:t>
      </w:r>
    </w:p>
    <w:p w14:paraId="23157C8A" w14:textId="77777777" w:rsidR="006F6C43" w:rsidRPr="006F6C43" w:rsidRDefault="006F6C43" w:rsidP="00785ABC">
      <w:pPr>
        <w:jc w:val="both"/>
        <w:rPr>
          <w:rFonts w:ascii="Calibri" w:hAnsi="Calibri" w:cs="Calibri"/>
          <w:sz w:val="22"/>
          <w:szCs w:val="22"/>
        </w:rPr>
      </w:pPr>
    </w:p>
    <w:p w14:paraId="7B9D7188" w14:textId="5FEE2352" w:rsidR="5E8834B0" w:rsidRPr="006F6C43" w:rsidRDefault="5E8834B0" w:rsidP="5E8834B0">
      <w:pPr>
        <w:jc w:val="both"/>
        <w:rPr>
          <w:rFonts w:ascii="Calibri" w:hAnsi="Calibri" w:cs="Calibri"/>
          <w:sz w:val="22"/>
          <w:szCs w:val="22"/>
        </w:rPr>
      </w:pPr>
    </w:p>
    <w:p w14:paraId="7125754A" w14:textId="4DCDDCA7" w:rsidR="00F558B3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 wp14:anchorId="6CB206A6" wp14:editId="39A33E0F">
            <wp:simplePos x="0" y="0"/>
            <wp:positionH relativeFrom="column">
              <wp:posOffset>1024890</wp:posOffset>
            </wp:positionH>
            <wp:positionV relativeFrom="paragraph">
              <wp:posOffset>36195</wp:posOffset>
            </wp:positionV>
            <wp:extent cx="3937635" cy="2856865"/>
            <wp:effectExtent l="0" t="0" r="0" b="635"/>
            <wp:wrapSquare wrapText="bothSides"/>
            <wp:docPr id="1029698937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698937" name="Picture 4" descr="A screenshot of a comput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63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9B72BF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2EFE247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487FDDF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E3BB18C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3926577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24991DA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D43540F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C863F60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32C0C2F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90CC133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1EA1771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9DA1D24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A003C0E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A8E1BEA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D0F3E33" w14:textId="77777777" w:rsidR="00814B81" w:rsidRPr="006F6C43" w:rsidRDefault="00814B81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40E2742" w14:textId="77777777" w:rsidR="0074431D" w:rsidRDefault="0074431D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052A9D7" w14:textId="77777777" w:rsidR="0074431D" w:rsidRDefault="0074431D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396B00E" w14:textId="0E04FC60" w:rsidR="00F558B3" w:rsidRPr="006F6C43" w:rsidRDefault="5E8834B0" w:rsidP="00785ABC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Figure S4. Residents of both sex exhibit increased investigative behaviours towards threat-inducing intruders.</w:t>
      </w:r>
    </w:p>
    <w:p w14:paraId="51E57106" w14:textId="23102BED" w:rsidR="00C91A8C" w:rsidRPr="006F6C43" w:rsidRDefault="5E8834B0" w:rsidP="00785ABC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Pr="006F6C43">
        <w:rPr>
          <w:rFonts w:ascii="Calibri" w:hAnsi="Calibri" w:cs="Calibri"/>
          <w:sz w:val="22"/>
          <w:szCs w:val="22"/>
        </w:rPr>
        <w:t xml:space="preserve">Violin plots depicting the percentage of total sniffing by residents during 3-min-long social interactions of female residents towards the three types of same-sex intruders. (N = 6-7 per group, Ordinary 1-way ANOVA, F (2,16) = 18.6, p &lt; 0.0001, Tukey’s multiple comparison test, Familiar vs. Aggressor p &lt; 0.0001, Familiar vs. Unfamiliar p = 0.0013, and Unfamiliar vs. Aggressor p = 0.04). </w:t>
      </w:r>
      <w:r w:rsidRPr="006F6C43">
        <w:rPr>
          <w:rFonts w:ascii="Calibri" w:hAnsi="Calibri" w:cs="Calibri"/>
          <w:b/>
          <w:bCs/>
          <w:sz w:val="22"/>
          <w:szCs w:val="22"/>
        </w:rPr>
        <w:t>B.</w:t>
      </w:r>
      <w:r w:rsidRPr="006F6C43">
        <w:rPr>
          <w:rFonts w:ascii="Calibri" w:hAnsi="Calibri" w:cs="Calibri"/>
          <w:sz w:val="22"/>
          <w:szCs w:val="22"/>
        </w:rPr>
        <w:t xml:space="preserve"> Violin plots depicting percentage of total sniffing by residents during 3-min long social interactions of male residents towards </w:t>
      </w:r>
      <w:r w:rsidRPr="006F6C43">
        <w:rPr>
          <w:rFonts w:ascii="Calibri" w:hAnsi="Calibri" w:cs="Calibri"/>
          <w:sz w:val="22"/>
          <w:szCs w:val="22"/>
        </w:rPr>
        <w:lastRenderedPageBreak/>
        <w:t xml:space="preserve">the three types of same-sex intruders. (N = 6-7 per group, Ordinary 1-way ANOVA, F (2,16) = 5.55, p &lt; 0.016, Tukey’s multiple comparison test, Familiar vs. Aggressor p = 0.029, Familiar vs. Unfamiliar p = 0.033, and Unfamiliar vs. Aggressor p = 0.978). C. </w:t>
      </w:r>
    </w:p>
    <w:p w14:paraId="7C717F11" w14:textId="5A83AEF4" w:rsidR="007F3795" w:rsidRPr="006F6C43" w:rsidRDefault="007F3795" w:rsidP="00785ABC">
      <w:pPr>
        <w:jc w:val="both"/>
        <w:rPr>
          <w:rFonts w:ascii="Calibri" w:hAnsi="Calibri" w:cs="Calibri"/>
          <w:sz w:val="22"/>
          <w:szCs w:val="22"/>
        </w:rPr>
      </w:pPr>
    </w:p>
    <w:p w14:paraId="29AA822A" w14:textId="696386F0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EE875D3" w14:textId="2A3CA2D8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587CA608" wp14:editId="76947D99">
            <wp:simplePos x="0" y="0"/>
            <wp:positionH relativeFrom="column">
              <wp:posOffset>1031875</wp:posOffset>
            </wp:positionH>
            <wp:positionV relativeFrom="paragraph">
              <wp:posOffset>109093</wp:posOffset>
            </wp:positionV>
            <wp:extent cx="3807460" cy="2934335"/>
            <wp:effectExtent l="0" t="0" r="2540" b="0"/>
            <wp:wrapSquare wrapText="bothSides"/>
            <wp:docPr id="134827272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27272" name="Picture 5" descr="A screenshot of a comput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460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A7A9A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698156C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A4D626A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17CA440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2A63843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A3677FC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D4106A4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368CE37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2CA8106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733A3BF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22FF180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E988927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BF6FE91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4870064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A4B9757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6366461" w14:textId="77777777" w:rsidR="00814B81" w:rsidRPr="006F6C43" w:rsidRDefault="00814B81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D6E49AD" w14:textId="77777777" w:rsidR="006F6C43" w:rsidRDefault="006F6C43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9558D63" w14:textId="3A781FF2" w:rsidR="00972903" w:rsidRPr="006F6C43" w:rsidRDefault="5E8834B0" w:rsidP="0097290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Figure S5. Residents of both sex exhibit increased CRH</w:t>
      </w:r>
      <w:r w:rsidRPr="006F6C43">
        <w:rPr>
          <w:rFonts w:ascii="Calibri" w:hAnsi="Calibri" w:cs="Calibri"/>
          <w:b/>
          <w:bCs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activity towards an unfamiliar conspecific.</w:t>
      </w:r>
    </w:p>
    <w:p w14:paraId="77770DF5" w14:textId="7F39D49A" w:rsidR="00F504EE" w:rsidRPr="006F6C43" w:rsidRDefault="5E8834B0" w:rsidP="00972903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Pr="006F6C43">
        <w:rPr>
          <w:rFonts w:ascii="Calibri" w:hAnsi="Calibri" w:cs="Calibri"/>
          <w:sz w:val="22"/>
          <w:szCs w:val="22"/>
        </w:rPr>
        <w:t>Top: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F6C43">
        <w:rPr>
          <w:rFonts w:ascii="Calibri" w:hAnsi="Calibri" w:cs="Calibri"/>
          <w:sz w:val="22"/>
          <w:szCs w:val="22"/>
        </w:rPr>
        <w:t>Group average trace of the z-scored calcium activity during social interaction of female residents towards unfamiliar same-sex intruders. Bottom: change in z-score averages across the 5s time windows (w</w:t>
      </w:r>
      <w:proofErr w:type="gramStart"/>
      <w:r w:rsidRPr="006F6C43">
        <w:rPr>
          <w:rFonts w:ascii="Calibri" w:hAnsi="Calibri" w:cs="Calibri"/>
          <w:sz w:val="22"/>
          <w:szCs w:val="22"/>
        </w:rPr>
        <w:t>1,w</w:t>
      </w:r>
      <w:proofErr w:type="gramEnd"/>
      <w:r w:rsidRPr="006F6C43">
        <w:rPr>
          <w:rFonts w:ascii="Calibri" w:hAnsi="Calibri" w:cs="Calibri"/>
          <w:sz w:val="22"/>
          <w:szCs w:val="22"/>
        </w:rPr>
        <w:t xml:space="preserve">2,w3), with 0s denoting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approach </w:t>
      </w:r>
      <w:r w:rsidRPr="006F6C43">
        <w:rPr>
          <w:rFonts w:ascii="Calibri" w:hAnsi="Calibri" w:cs="Calibri"/>
          <w:sz w:val="22"/>
          <w:szCs w:val="22"/>
        </w:rPr>
        <w:t xml:space="preserve">corresponding to top panel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>(N=6 females, Repeated measures 1-way ANOVA, F (1.5,7.8) = 10.22, p = 0.008, Tukey’s multiple comparison test, w1 vs. w2 p =0.011, w1 vs w3 p = 0.017, w2 vs w3 p =0.983).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B. </w:t>
      </w:r>
      <w:r w:rsidRPr="006F6C43">
        <w:rPr>
          <w:rFonts w:ascii="Calibri" w:hAnsi="Calibri" w:cs="Calibri"/>
          <w:sz w:val="22"/>
          <w:szCs w:val="22"/>
        </w:rPr>
        <w:t>Top: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F6C43">
        <w:rPr>
          <w:rFonts w:ascii="Calibri" w:hAnsi="Calibri" w:cs="Calibri"/>
          <w:sz w:val="22"/>
          <w:szCs w:val="22"/>
        </w:rPr>
        <w:t xml:space="preserve">Group average trace of the z-scored calcium activity during social interaction of male residents towards unfamiliar same-sex intruders. Bottom: change in z-score averages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>(N=5 females, Repeated measures 1-way ANOVA, F (1.05,5.29) = 8.25, p = 0.031, Tukey’s multiple comparison test, w1 vs. w2 p =0.011, w1 vs w3 p = 0.11, w2 vs w3 p =0.99).</w:t>
      </w:r>
    </w:p>
    <w:p w14:paraId="5B1F6D40" w14:textId="098E22DB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63360" behindDoc="0" locked="0" layoutInCell="1" allowOverlap="1" wp14:anchorId="2CDBE448" wp14:editId="7D5D1250">
            <wp:simplePos x="0" y="0"/>
            <wp:positionH relativeFrom="column">
              <wp:posOffset>1046685</wp:posOffset>
            </wp:positionH>
            <wp:positionV relativeFrom="paragraph">
              <wp:posOffset>368</wp:posOffset>
            </wp:positionV>
            <wp:extent cx="3716020" cy="3036570"/>
            <wp:effectExtent l="0" t="0" r="5080" b="0"/>
            <wp:wrapSquare wrapText="bothSides"/>
            <wp:docPr id="209074380" name="Picture 6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74380" name="Picture 6" descr="A screenshot of a computer screen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602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046BD7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31634C0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3EE46AF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CBBAA04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7EE6BBD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B496E19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04ACFF0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56463FE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F8E65B8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C2B2982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ABE88D9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8AAA540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AD10818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B7C0132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3A44BD6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F1206B0" w14:textId="77777777" w:rsidR="00814B81" w:rsidRPr="006F6C43" w:rsidRDefault="00814B81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20A92AF" w14:textId="77777777" w:rsidR="006F6C43" w:rsidRDefault="006F6C43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939870A" w14:textId="30FF025E" w:rsidR="00C85F40" w:rsidRPr="006F6C43" w:rsidRDefault="00FA37DE" w:rsidP="00C85F4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Figure S6. </w:t>
      </w:r>
      <w:r w:rsidR="00C85F40" w:rsidRPr="006F6C43">
        <w:rPr>
          <w:rFonts w:ascii="Calibri" w:hAnsi="Calibri" w:cs="Calibri"/>
          <w:b/>
          <w:bCs/>
          <w:sz w:val="22"/>
          <w:szCs w:val="22"/>
        </w:rPr>
        <w:t>CRH</w:t>
      </w:r>
      <w:r w:rsidR="00C85F40" w:rsidRPr="006F6C43">
        <w:rPr>
          <w:rFonts w:ascii="Calibri" w:hAnsi="Calibri" w:cs="Calibri"/>
          <w:b/>
          <w:bCs/>
          <w:sz w:val="22"/>
          <w:szCs w:val="22"/>
          <w:vertAlign w:val="superscript"/>
        </w:rPr>
        <w:t>PVN</w:t>
      </w:r>
      <w:r w:rsidR="00C85F40" w:rsidRPr="006F6C43">
        <w:rPr>
          <w:rFonts w:ascii="Calibri" w:hAnsi="Calibri" w:cs="Calibri"/>
          <w:b/>
          <w:bCs/>
          <w:sz w:val="22"/>
          <w:szCs w:val="22"/>
        </w:rPr>
        <w:t xml:space="preserve"> activity increases in both male and females during social appraisal of an intruder.</w:t>
      </w:r>
    </w:p>
    <w:p w14:paraId="29E0609A" w14:textId="385D5A16" w:rsidR="00FA37DE" w:rsidRPr="006F6C43" w:rsidRDefault="5E8834B0" w:rsidP="00C85F40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 xml:space="preserve">A.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Female averaged z-score </w:t>
      </w:r>
      <w:r w:rsidRPr="006F6C43">
        <w:rPr>
          <w:rFonts w:ascii="Calibri" w:hAnsi="Calibri" w:cs="Calibri"/>
          <w:sz w:val="22"/>
          <w:szCs w:val="22"/>
        </w:rPr>
        <w:t>of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calcium responses aligned at approach (shade represents </w:t>
      </w:r>
      <w:proofErr w:type="spellStart"/>
      <w:r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>B.</w:t>
      </w:r>
      <w:r w:rsidRPr="006F6C43">
        <w:rPr>
          <w:rFonts w:ascii="Calibri" w:hAnsi="Calibri" w:cs="Calibri"/>
          <w:sz w:val="22"/>
          <w:szCs w:val="22"/>
        </w:rPr>
        <w:t xml:space="preserve"> Individual peak area under the curve for the calcium activity for the first peak after approach in females (N = 6-7 per group, Ordinary 1-way ANOVA, F (2,15) = 4.61, p = 0.027). </w:t>
      </w:r>
      <w:r w:rsidRPr="006F6C43">
        <w:rPr>
          <w:rFonts w:ascii="Calibri" w:hAnsi="Calibri" w:cs="Calibri"/>
          <w:b/>
          <w:bCs/>
          <w:sz w:val="22"/>
          <w:szCs w:val="22"/>
        </w:rPr>
        <w:t>C.</w:t>
      </w:r>
      <w:r w:rsidRPr="006F6C43">
        <w:rPr>
          <w:rFonts w:ascii="Calibri" w:hAnsi="Calibri" w:cs="Calibri"/>
          <w:sz w:val="22"/>
          <w:szCs w:val="22"/>
        </w:rPr>
        <w:t xml:space="preserve"> Individual peak z-scores of the first peak after approach in females (N = 6-7 per group, Ordinary 1-way ANOVA, F (2,33) = 6.08, p = 0.0056). </w:t>
      </w:r>
      <w:r w:rsidRPr="006F6C43">
        <w:rPr>
          <w:rFonts w:ascii="Calibri" w:hAnsi="Calibri" w:cs="Calibri"/>
          <w:b/>
          <w:bCs/>
          <w:sz w:val="22"/>
          <w:szCs w:val="22"/>
        </w:rPr>
        <w:t>D.</w:t>
      </w:r>
      <w:r w:rsidRPr="006F6C43">
        <w:rPr>
          <w:rFonts w:ascii="Calibri" w:hAnsi="Calibri" w:cs="Calibri"/>
          <w:sz w:val="22"/>
          <w:szCs w:val="22"/>
        </w:rPr>
        <w:t xml:space="preserve">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Male averaged z-score </w:t>
      </w:r>
      <w:r w:rsidRPr="006F6C43">
        <w:rPr>
          <w:rFonts w:ascii="Calibri" w:hAnsi="Calibri" w:cs="Calibri"/>
          <w:sz w:val="22"/>
          <w:szCs w:val="22"/>
        </w:rPr>
        <w:t>of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calcium responses aligned at approach, (shade represents </w:t>
      </w:r>
      <w:proofErr w:type="spellStart"/>
      <w:r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>E.</w:t>
      </w:r>
      <w:r w:rsidRPr="006F6C43">
        <w:rPr>
          <w:rFonts w:ascii="Calibri" w:hAnsi="Calibri" w:cs="Calibri"/>
          <w:sz w:val="22"/>
          <w:szCs w:val="22"/>
        </w:rPr>
        <w:t xml:space="preserve"> Individual peak area under the curve for the calcium activity for the first peak after approach in males (N = 5-6 per group, Ordinary 1-way ANOVA, F (2,15) = 4.15, p = 0.036). </w:t>
      </w:r>
      <w:r w:rsidRPr="006F6C43">
        <w:rPr>
          <w:rFonts w:ascii="Calibri" w:hAnsi="Calibri" w:cs="Calibri"/>
          <w:b/>
          <w:bCs/>
          <w:sz w:val="22"/>
          <w:szCs w:val="22"/>
        </w:rPr>
        <w:t>F.</w:t>
      </w:r>
      <w:r w:rsidRPr="006F6C43">
        <w:rPr>
          <w:rFonts w:ascii="Calibri" w:hAnsi="Calibri" w:cs="Calibri"/>
          <w:sz w:val="22"/>
          <w:szCs w:val="22"/>
        </w:rPr>
        <w:t xml:space="preserve"> Individual peak z-scores of the first peak after approach in males (N = 5-6 per group, Ordinary 1-way ANOVA, F (2,33) = 6.08, p = 0.035).</w:t>
      </w:r>
    </w:p>
    <w:p w14:paraId="39A04E71" w14:textId="63C7AA58" w:rsidR="5E8834B0" w:rsidRPr="006F6C43" w:rsidRDefault="5E8834B0" w:rsidP="5E8834B0">
      <w:pPr>
        <w:jc w:val="both"/>
        <w:rPr>
          <w:rFonts w:ascii="Calibri" w:hAnsi="Calibri" w:cs="Calibri"/>
          <w:sz w:val="22"/>
          <w:szCs w:val="22"/>
        </w:rPr>
      </w:pPr>
    </w:p>
    <w:p w14:paraId="7A05B2A0" w14:textId="33315D4A" w:rsidR="5E8834B0" w:rsidRPr="006F6C43" w:rsidRDefault="00814B81" w:rsidP="5E8834B0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2C619A42" wp14:editId="497A8C16">
            <wp:simplePos x="0" y="0"/>
            <wp:positionH relativeFrom="column">
              <wp:posOffset>1592580</wp:posOffset>
            </wp:positionH>
            <wp:positionV relativeFrom="paragraph">
              <wp:posOffset>81485</wp:posOffset>
            </wp:positionV>
            <wp:extent cx="2895600" cy="2692400"/>
            <wp:effectExtent l="0" t="0" r="0" b="0"/>
            <wp:wrapSquare wrapText="bothSides"/>
            <wp:docPr id="488639319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639319" name="Picture 7" descr="A screenshot of a computer screen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6E692C" w14:textId="2CCC42F4" w:rsidR="00BB180A" w:rsidRPr="006F6C43" w:rsidRDefault="00BB180A" w:rsidP="00C85F40">
      <w:pPr>
        <w:jc w:val="both"/>
        <w:rPr>
          <w:rFonts w:ascii="Calibri" w:hAnsi="Calibri" w:cs="Calibri"/>
          <w:sz w:val="22"/>
          <w:szCs w:val="22"/>
        </w:rPr>
      </w:pPr>
    </w:p>
    <w:p w14:paraId="34143A39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4FD82BAD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986C6AD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D6463D5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121FCCD0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52A261F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425D9AB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C71F279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1BE558F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A75BC78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7A5CEA5D" w14:textId="77777777" w:rsidR="00814B81" w:rsidRPr="006F6C43" w:rsidRDefault="00814B81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2CF4E8C" w14:textId="77777777" w:rsidR="006F6C43" w:rsidRDefault="006F6C43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6B8A44C8" w14:textId="77777777" w:rsidR="006F6C43" w:rsidRDefault="006F6C43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C6CD1B3" w14:textId="77777777" w:rsidR="006F6C43" w:rsidRDefault="006F6C43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055A6D99" w14:textId="77777777" w:rsidR="006F6C43" w:rsidRDefault="006F6C43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2D020D52" w14:textId="77777777" w:rsidR="006F6C43" w:rsidRDefault="006F6C43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6362992" w14:textId="28F7298F" w:rsidR="00BB180A" w:rsidRPr="006F6C43" w:rsidRDefault="5E8834B0" w:rsidP="00BB180A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Figure S7. Reduction in anogenital sniffing behaviour but not CRH</w:t>
      </w:r>
      <w:r w:rsidRPr="006F6C43">
        <w:rPr>
          <w:rFonts w:ascii="Calibri" w:hAnsi="Calibri" w:cs="Calibri"/>
          <w:b/>
          <w:bCs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activity upon repeated exposure of a threat-inducing intruder.</w:t>
      </w:r>
    </w:p>
    <w:p w14:paraId="7F196FC0" w14:textId="1AAC4545" w:rsidR="00962F67" w:rsidRPr="006F6C43" w:rsidRDefault="5E8834B0" w:rsidP="00962F67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lastRenderedPageBreak/>
        <w:t xml:space="preserve">A. </w:t>
      </w:r>
      <w:r w:rsidRPr="006F6C43">
        <w:rPr>
          <w:rFonts w:ascii="Calibri" w:hAnsi="Calibri" w:cs="Calibri"/>
          <w:sz w:val="22"/>
          <w:szCs w:val="22"/>
        </w:rPr>
        <w:t>Anogenital sniffing time of same aggresso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315,13.15) = 6.74, p = 0.01</w:t>
      </w:r>
      <w:r w:rsidRPr="006F6C43">
        <w:rPr>
          <w:rFonts w:ascii="Calibri" w:hAnsi="Calibri" w:cs="Calibri"/>
          <w:sz w:val="22"/>
          <w:szCs w:val="22"/>
        </w:rPr>
        <w:t xml:space="preserve">6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B. </w:t>
      </w:r>
      <w:r w:rsidRPr="006F6C43">
        <w:rPr>
          <w:rFonts w:ascii="Calibri" w:hAnsi="Calibri" w:cs="Calibri"/>
          <w:sz w:val="22"/>
          <w:szCs w:val="22"/>
        </w:rPr>
        <w:t>AUC for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activity during approach to same aggresso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89,18.99) = 0.1, p = 0.88</w:t>
      </w:r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C. </w:t>
      </w:r>
      <w:r w:rsidRPr="006F6C43">
        <w:rPr>
          <w:rFonts w:ascii="Calibri" w:hAnsi="Calibri" w:cs="Calibri"/>
          <w:sz w:val="22"/>
          <w:szCs w:val="22"/>
        </w:rPr>
        <w:t>Peak z-score for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activity after initiating approach to same aggresso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89,18.99) = 1.42, p = 0.26</w:t>
      </w:r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D. </w:t>
      </w:r>
      <w:r w:rsidRPr="006F6C43">
        <w:rPr>
          <w:rFonts w:ascii="Calibri" w:hAnsi="Calibri" w:cs="Calibri"/>
          <w:sz w:val="22"/>
          <w:szCs w:val="22"/>
        </w:rPr>
        <w:t>Anogenital sniffing time of same unfamilia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4,12.7) = 14.14, p = 0.0012</w:t>
      </w:r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E. </w:t>
      </w:r>
      <w:r w:rsidRPr="006F6C43">
        <w:rPr>
          <w:rFonts w:ascii="Calibri" w:hAnsi="Calibri" w:cs="Calibri"/>
          <w:sz w:val="22"/>
          <w:szCs w:val="22"/>
        </w:rPr>
        <w:t>AUC for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activity during approach to same unfamilia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29,11.63) = 0.68, p = 0.46</w:t>
      </w:r>
      <w:r w:rsidRPr="006F6C43">
        <w:rPr>
          <w:rFonts w:ascii="Calibri" w:hAnsi="Calibri" w:cs="Calibri"/>
          <w:sz w:val="22"/>
          <w:szCs w:val="22"/>
        </w:rPr>
        <w:t xml:space="preserve">).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F. </w:t>
      </w:r>
      <w:r w:rsidRPr="006F6C43">
        <w:rPr>
          <w:rFonts w:ascii="Calibri" w:hAnsi="Calibri" w:cs="Calibri"/>
          <w:sz w:val="22"/>
          <w:szCs w:val="22"/>
        </w:rPr>
        <w:t>Peak z-score for CRH</w:t>
      </w:r>
      <w:r w:rsidRPr="006F6C43">
        <w:rPr>
          <w:rFonts w:ascii="Calibri" w:hAnsi="Calibri" w:cs="Calibri"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sz w:val="22"/>
          <w:szCs w:val="22"/>
        </w:rPr>
        <w:t xml:space="preserve"> activity after initiating approach to same unfamiliar intruder over 3 days (N=11,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Repeated measures 1-way ANOVA, F (1.59,14.36) = 0.75, p = 0.45</w:t>
      </w:r>
      <w:r w:rsidRPr="006F6C43">
        <w:rPr>
          <w:rFonts w:ascii="Calibri" w:hAnsi="Calibri" w:cs="Calibri"/>
          <w:sz w:val="22"/>
          <w:szCs w:val="22"/>
        </w:rPr>
        <w:t xml:space="preserve">). </w:t>
      </w:r>
    </w:p>
    <w:p w14:paraId="6DC31AC0" w14:textId="77777777" w:rsidR="006F6C43" w:rsidRDefault="006F6C43" w:rsidP="003A6A78">
      <w:pPr>
        <w:jc w:val="both"/>
        <w:rPr>
          <w:rFonts w:ascii="Calibri" w:hAnsi="Calibri" w:cs="Calibri"/>
          <w:sz w:val="22"/>
          <w:szCs w:val="22"/>
        </w:rPr>
      </w:pPr>
    </w:p>
    <w:p w14:paraId="6F9E0C0D" w14:textId="5938A948" w:rsidR="003A6A78" w:rsidRPr="006F6C43" w:rsidRDefault="00814B81" w:rsidP="003A6A78">
      <w:pPr>
        <w:jc w:val="both"/>
        <w:rPr>
          <w:rFonts w:ascii="Calibri" w:hAnsi="Calibri" w:cs="Calibri"/>
          <w:sz w:val="22"/>
          <w:szCs w:val="22"/>
        </w:rPr>
      </w:pPr>
      <w:r w:rsidRPr="006F6C43">
        <w:rPr>
          <w:rFonts w:ascii="Calibri" w:hAnsi="Calibri" w:cs="Calibri"/>
          <w:noProof/>
          <w:sz w:val="22"/>
          <w:szCs w:val="22"/>
        </w:rPr>
        <w:drawing>
          <wp:anchor distT="0" distB="0" distL="114300" distR="114300" simplePos="0" relativeHeight="251665408" behindDoc="0" locked="0" layoutInCell="1" allowOverlap="1" wp14:anchorId="7AD41357" wp14:editId="69219C6A">
            <wp:simplePos x="0" y="0"/>
            <wp:positionH relativeFrom="column">
              <wp:posOffset>0</wp:posOffset>
            </wp:positionH>
            <wp:positionV relativeFrom="paragraph">
              <wp:posOffset>213483</wp:posOffset>
            </wp:positionV>
            <wp:extent cx="5943600" cy="2908300"/>
            <wp:effectExtent l="0" t="0" r="0" b="0"/>
            <wp:wrapSquare wrapText="bothSides"/>
            <wp:docPr id="506061479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061479" name="Picture 8" descr="A screenshot of a compute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CE2960" w14:textId="34A52CDF" w:rsidR="003861C0" w:rsidRPr="006F6C43" w:rsidRDefault="5E8834B0" w:rsidP="003861C0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Figure S8. Optogenetic inhibition of CRH</w:t>
      </w:r>
      <w:r w:rsidRPr="006F6C43">
        <w:rPr>
          <w:rFonts w:ascii="Calibri" w:hAnsi="Calibri" w:cs="Calibri"/>
          <w:b/>
          <w:bCs/>
          <w:sz w:val="22"/>
          <w:szCs w:val="22"/>
          <w:vertAlign w:val="superscript"/>
        </w:rPr>
        <w:t>PVN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 activity during social appraisal results in targeted decrease in anogenital sniffing of an unfamiliar or aggressor intruder.</w:t>
      </w:r>
    </w:p>
    <w:p w14:paraId="666F24F8" w14:textId="060570C7" w:rsidR="007B4C93" w:rsidRPr="006F6C43" w:rsidRDefault="003C4844" w:rsidP="007B4C93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6F6C43">
        <w:rPr>
          <w:rFonts w:ascii="Calibri" w:hAnsi="Calibri" w:cs="Calibri"/>
          <w:b/>
          <w:bCs/>
          <w:sz w:val="22"/>
          <w:szCs w:val="22"/>
        </w:rPr>
        <w:t>A.</w:t>
      </w:r>
      <w:r w:rsidRPr="006F6C43">
        <w:rPr>
          <w:rFonts w:ascii="Calibri" w:hAnsi="Calibri" w:cs="Calibri"/>
          <w:sz w:val="22"/>
          <w:szCs w:val="22"/>
        </w:rPr>
        <w:t xml:space="preserve"> Transition probability plots across three intruder types for optogenetic control and inhibited groups.</w:t>
      </w:r>
      <w:r w:rsidR="000D1860" w:rsidRPr="006F6C43">
        <w:rPr>
          <w:rFonts w:ascii="Calibri" w:hAnsi="Calibri" w:cs="Calibri"/>
          <w:sz w:val="22"/>
          <w:szCs w:val="22"/>
        </w:rPr>
        <w:t xml:space="preserve"> </w:t>
      </w:r>
      <w:r w:rsidRPr="006F6C43">
        <w:rPr>
          <w:rFonts w:ascii="Calibri" w:hAnsi="Calibri" w:cs="Calibri"/>
          <w:b/>
          <w:bCs/>
          <w:sz w:val="22"/>
          <w:szCs w:val="22"/>
        </w:rPr>
        <w:t xml:space="preserve">B. </w:t>
      </w:r>
      <w:r w:rsidR="00196629" w:rsidRPr="006F6C43">
        <w:rPr>
          <w:rFonts w:ascii="Calibri" w:hAnsi="Calibri" w:cs="Calibri"/>
          <w:sz w:val="22"/>
          <w:szCs w:val="22"/>
        </w:rPr>
        <w:t xml:space="preserve">Bar graph depicting mean ± </w:t>
      </w:r>
      <w:proofErr w:type="spellStart"/>
      <w:r w:rsidR="00196629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196629" w:rsidRPr="006F6C43">
        <w:rPr>
          <w:rFonts w:ascii="Calibri" w:hAnsi="Calibri" w:cs="Calibri"/>
          <w:sz w:val="22"/>
          <w:szCs w:val="22"/>
        </w:rPr>
        <w:t xml:space="preserve"> of anogenital sniffing time for </w:t>
      </w:r>
      <w:proofErr w:type="spellStart"/>
      <w:r w:rsidR="00196629" w:rsidRPr="006F6C43">
        <w:rPr>
          <w:rFonts w:ascii="Calibri" w:hAnsi="Calibri" w:cs="Calibri"/>
          <w:sz w:val="22"/>
          <w:szCs w:val="22"/>
        </w:rPr>
        <w:t>mcherry</w:t>
      </w:r>
      <w:proofErr w:type="spellEnd"/>
      <w:r w:rsidR="00196629" w:rsidRPr="006F6C43">
        <w:rPr>
          <w:rFonts w:ascii="Calibri" w:hAnsi="Calibri" w:cs="Calibri"/>
          <w:sz w:val="22"/>
          <w:szCs w:val="22"/>
        </w:rPr>
        <w:t xml:space="preserve"> vs. arch residents towards all 3 types of intruders (N = 12-14 per group, Ordinary 2-Way ANOVA,</w:t>
      </w:r>
      <w:r w:rsidRPr="006F6C43">
        <w:rPr>
          <w:rFonts w:ascii="Calibri" w:hAnsi="Calibri" w:cs="Calibri"/>
          <w:sz w:val="22"/>
          <w:szCs w:val="22"/>
        </w:rPr>
        <w:t xml:space="preserve"> 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F (2,68) = </w:t>
      </w:r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>4.77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>, p = 0.01</w:t>
      </w:r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>1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Pr="006F6C43">
        <w:rPr>
          <w:rFonts w:ascii="Calibri" w:hAnsi="Calibri" w:cs="Calibri"/>
          <w:color w:val="000000" w:themeColor="text1"/>
          <w:sz w:val="22"/>
          <w:szCs w:val="22"/>
        </w:rPr>
        <w:t>Sidak’s</w:t>
      </w:r>
      <w:proofErr w:type="spellEnd"/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multiple comparison test, Familiar arch vs. Familiar </w:t>
      </w:r>
      <w:proofErr w:type="spellStart"/>
      <w:r w:rsidRPr="006F6C43">
        <w:rPr>
          <w:rFonts w:ascii="Calibri" w:hAnsi="Calibri" w:cs="Calibri"/>
          <w:color w:val="000000" w:themeColor="text1"/>
          <w:sz w:val="22"/>
          <w:szCs w:val="22"/>
        </w:rPr>
        <w:t>mcherry</w:t>
      </w:r>
      <w:proofErr w:type="spellEnd"/>
      <w:r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p =</w:t>
      </w:r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0.87</w:t>
      </w:r>
      <w:r w:rsidRPr="006F6C43">
        <w:rPr>
          <w:rFonts w:ascii="Calibri" w:hAnsi="Calibri" w:cs="Calibri"/>
          <w:color w:val="000000" w:themeColor="text1"/>
          <w:sz w:val="22"/>
          <w:szCs w:val="22"/>
        </w:rPr>
        <w:t>,</w:t>
      </w:r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Aggressor arch vs. Aggressor </w:t>
      </w:r>
      <w:proofErr w:type="spellStart"/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>mcherry</w:t>
      </w:r>
      <w:proofErr w:type="spellEnd"/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p = </w:t>
      </w:r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>0.003</w:t>
      </w:r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, Unfamiliar arch vs. Unfamiliar </w:t>
      </w:r>
      <w:proofErr w:type="spellStart"/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>mcherry</w:t>
      </w:r>
      <w:proofErr w:type="spellEnd"/>
      <w:r w:rsidR="00CC435C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p </w:t>
      </w:r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>&lt; 0.0001</w:t>
      </w:r>
      <w:r w:rsidR="00196629" w:rsidRPr="006F6C43">
        <w:rPr>
          <w:rFonts w:ascii="Calibri" w:hAnsi="Calibri" w:cs="Calibri"/>
          <w:sz w:val="22"/>
          <w:szCs w:val="22"/>
        </w:rPr>
        <w:t>).</w:t>
      </w:r>
      <w:r w:rsidR="000D1860" w:rsidRPr="006F6C43">
        <w:rPr>
          <w:rFonts w:ascii="Calibri" w:hAnsi="Calibri" w:cs="Calibri"/>
          <w:sz w:val="22"/>
          <w:szCs w:val="22"/>
        </w:rPr>
        <w:t xml:space="preserve"> </w:t>
      </w:r>
      <w:r w:rsidR="000D1860" w:rsidRPr="006F6C43">
        <w:rPr>
          <w:rFonts w:ascii="Calibri" w:hAnsi="Calibri" w:cs="Calibri"/>
          <w:b/>
          <w:bCs/>
          <w:sz w:val="22"/>
          <w:szCs w:val="22"/>
        </w:rPr>
        <w:t>C.</w:t>
      </w:r>
      <w:r w:rsidR="000D1860" w:rsidRPr="006F6C43">
        <w:rPr>
          <w:rFonts w:ascii="Calibri" w:hAnsi="Calibri" w:cs="Calibri"/>
          <w:sz w:val="22"/>
          <w:szCs w:val="22"/>
        </w:rPr>
        <w:t xml:space="preserve"> Bar graph depicting mean ± </w:t>
      </w:r>
      <w:proofErr w:type="spellStart"/>
      <w:r w:rsidR="000D1860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0D1860" w:rsidRPr="006F6C43">
        <w:rPr>
          <w:rFonts w:ascii="Calibri" w:hAnsi="Calibri" w:cs="Calibri"/>
          <w:sz w:val="22"/>
          <w:szCs w:val="22"/>
        </w:rPr>
        <w:t xml:space="preserve"> of torso sniffing time for </w:t>
      </w:r>
      <w:proofErr w:type="spellStart"/>
      <w:r w:rsidR="000D1860" w:rsidRPr="006F6C43">
        <w:rPr>
          <w:rFonts w:ascii="Calibri" w:hAnsi="Calibri" w:cs="Calibri"/>
          <w:sz w:val="22"/>
          <w:szCs w:val="22"/>
        </w:rPr>
        <w:t>mcherry</w:t>
      </w:r>
      <w:proofErr w:type="spellEnd"/>
      <w:r w:rsidR="000D1860" w:rsidRPr="006F6C43">
        <w:rPr>
          <w:rFonts w:ascii="Calibri" w:hAnsi="Calibri" w:cs="Calibri"/>
          <w:sz w:val="22"/>
          <w:szCs w:val="22"/>
        </w:rPr>
        <w:t xml:space="preserve"> vs. arch residents towards all 3 types of intruders (N = 12-14 per group, Ordinary 2-Way ANOVA, </w:t>
      </w:r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>F (2,68) = 0.42, p = 0.</w:t>
      </w:r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>65</w:t>
      </w:r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, </w:t>
      </w:r>
      <w:proofErr w:type="spellStart"/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>Sidak’s</w:t>
      </w:r>
      <w:proofErr w:type="spellEnd"/>
      <w:r w:rsidR="000D1860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multiple comparison test, p &gt; 0.5 for all comparison types on graph</w:t>
      </w:r>
      <w:r w:rsidR="000D1860" w:rsidRPr="006F6C43">
        <w:rPr>
          <w:rFonts w:ascii="Calibri" w:hAnsi="Calibri" w:cs="Calibri"/>
          <w:sz w:val="22"/>
          <w:szCs w:val="22"/>
        </w:rPr>
        <w:t>).</w:t>
      </w:r>
      <w:r w:rsidR="007B4C93" w:rsidRPr="006F6C43">
        <w:rPr>
          <w:rFonts w:ascii="Calibri" w:hAnsi="Calibri" w:cs="Calibri"/>
          <w:b/>
          <w:bCs/>
          <w:sz w:val="22"/>
          <w:szCs w:val="22"/>
        </w:rPr>
        <w:t xml:space="preserve"> C.</w:t>
      </w:r>
      <w:r w:rsidR="007B4C93" w:rsidRPr="006F6C43">
        <w:rPr>
          <w:rFonts w:ascii="Calibri" w:hAnsi="Calibri" w:cs="Calibri"/>
          <w:sz w:val="22"/>
          <w:szCs w:val="22"/>
        </w:rPr>
        <w:t xml:space="preserve"> Bar graph depicting mean ± </w:t>
      </w:r>
      <w:proofErr w:type="spellStart"/>
      <w:r w:rsidR="007B4C93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7B4C93" w:rsidRPr="006F6C43">
        <w:rPr>
          <w:rFonts w:ascii="Calibri" w:hAnsi="Calibri" w:cs="Calibri"/>
          <w:sz w:val="22"/>
          <w:szCs w:val="22"/>
        </w:rPr>
        <w:t xml:space="preserve"> of head sniffing time for </w:t>
      </w:r>
      <w:proofErr w:type="spellStart"/>
      <w:r w:rsidR="007B4C93" w:rsidRPr="006F6C43">
        <w:rPr>
          <w:rFonts w:ascii="Calibri" w:hAnsi="Calibri" w:cs="Calibri"/>
          <w:sz w:val="22"/>
          <w:szCs w:val="22"/>
        </w:rPr>
        <w:t>mcherry</w:t>
      </w:r>
      <w:proofErr w:type="spellEnd"/>
      <w:r w:rsidR="007B4C93" w:rsidRPr="006F6C43">
        <w:rPr>
          <w:rFonts w:ascii="Calibri" w:hAnsi="Calibri" w:cs="Calibri"/>
          <w:sz w:val="22"/>
          <w:szCs w:val="22"/>
        </w:rPr>
        <w:t xml:space="preserve"> vs. arch residents towards all 3 types of intruders (N = 12-14 per group, Ordinary 2-Way ANOVA, </w:t>
      </w:r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F (2,68) = 0.13, p = 0.87, </w:t>
      </w:r>
      <w:proofErr w:type="spellStart"/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>Sidak’s</w:t>
      </w:r>
      <w:proofErr w:type="spellEnd"/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multiple comparison test, p &gt; 0.1 for all comparison types on graph</w:t>
      </w:r>
      <w:r w:rsidR="007B4C93" w:rsidRPr="006F6C43">
        <w:rPr>
          <w:rFonts w:ascii="Calibri" w:hAnsi="Calibri" w:cs="Calibri"/>
          <w:sz w:val="22"/>
          <w:szCs w:val="22"/>
        </w:rPr>
        <w:t>).</w:t>
      </w:r>
      <w:r w:rsidR="007B4C93" w:rsidRPr="006F6C43">
        <w:rPr>
          <w:rFonts w:ascii="Calibri" w:hAnsi="Calibri" w:cs="Calibri"/>
          <w:b/>
          <w:bCs/>
          <w:sz w:val="22"/>
          <w:szCs w:val="22"/>
        </w:rPr>
        <w:t xml:space="preserve"> D.</w:t>
      </w:r>
      <w:r w:rsidR="007B4C93" w:rsidRPr="006F6C43">
        <w:rPr>
          <w:rFonts w:ascii="Calibri" w:hAnsi="Calibri" w:cs="Calibri"/>
          <w:sz w:val="22"/>
          <w:szCs w:val="22"/>
        </w:rPr>
        <w:t xml:space="preserve"> Bar graph depicting mean ± </w:t>
      </w:r>
      <w:proofErr w:type="spellStart"/>
      <w:r w:rsidR="007B4C93" w:rsidRPr="006F6C43">
        <w:rPr>
          <w:rFonts w:ascii="Calibri" w:hAnsi="Calibri" w:cs="Calibri"/>
          <w:sz w:val="22"/>
          <w:szCs w:val="22"/>
        </w:rPr>
        <w:t>s.e.m.</w:t>
      </w:r>
      <w:proofErr w:type="spellEnd"/>
      <w:r w:rsidR="007B4C93" w:rsidRPr="006F6C43">
        <w:rPr>
          <w:rFonts w:ascii="Calibri" w:hAnsi="Calibri" w:cs="Calibri"/>
          <w:sz w:val="22"/>
          <w:szCs w:val="22"/>
        </w:rPr>
        <w:t xml:space="preserve"> of tail sniffing time for </w:t>
      </w:r>
      <w:proofErr w:type="spellStart"/>
      <w:r w:rsidR="007B4C93" w:rsidRPr="006F6C43">
        <w:rPr>
          <w:rFonts w:ascii="Calibri" w:hAnsi="Calibri" w:cs="Calibri"/>
          <w:sz w:val="22"/>
          <w:szCs w:val="22"/>
        </w:rPr>
        <w:t>mcherry</w:t>
      </w:r>
      <w:proofErr w:type="spellEnd"/>
      <w:r w:rsidR="007B4C93" w:rsidRPr="006F6C43">
        <w:rPr>
          <w:rFonts w:ascii="Calibri" w:hAnsi="Calibri" w:cs="Calibri"/>
          <w:sz w:val="22"/>
          <w:szCs w:val="22"/>
        </w:rPr>
        <w:t xml:space="preserve"> vs. arch residents towards all 3 types of intruders (N = 12-14 per group, Ordinary 2-Way ANOVA, </w:t>
      </w:r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F (2,68) = 0.19, p = 0.81, </w:t>
      </w:r>
      <w:proofErr w:type="spellStart"/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>Sidak’s</w:t>
      </w:r>
      <w:proofErr w:type="spellEnd"/>
      <w:r w:rsidR="007B4C93" w:rsidRPr="006F6C43">
        <w:rPr>
          <w:rFonts w:ascii="Calibri" w:hAnsi="Calibri" w:cs="Calibri"/>
          <w:color w:val="000000" w:themeColor="text1"/>
          <w:sz w:val="22"/>
          <w:szCs w:val="22"/>
        </w:rPr>
        <w:t xml:space="preserve"> multiple comparison test, p &gt; 0.1 for all comparison types on graph</w:t>
      </w:r>
      <w:r w:rsidR="007B4C93" w:rsidRPr="006F6C43">
        <w:rPr>
          <w:rFonts w:ascii="Calibri" w:hAnsi="Calibri" w:cs="Calibri"/>
          <w:sz w:val="22"/>
          <w:szCs w:val="22"/>
        </w:rPr>
        <w:t>).</w:t>
      </w:r>
    </w:p>
    <w:p w14:paraId="50EA3946" w14:textId="77777777" w:rsidR="007B4C93" w:rsidRPr="006F6C43" w:rsidRDefault="007B4C93" w:rsidP="007B4C93">
      <w:pPr>
        <w:jc w:val="both"/>
        <w:rPr>
          <w:rFonts w:ascii="Calibri" w:hAnsi="Calibri" w:cs="Calibri"/>
          <w:sz w:val="22"/>
          <w:szCs w:val="22"/>
        </w:rPr>
      </w:pPr>
    </w:p>
    <w:p w14:paraId="2BF42B8B" w14:textId="1E7B6AF6" w:rsidR="000D1860" w:rsidRPr="006F6C43" w:rsidRDefault="000D1860" w:rsidP="000D186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3F6371C5" w14:textId="034BAF2C" w:rsidR="000C6D8C" w:rsidRPr="006F6C43" w:rsidRDefault="000C6D8C" w:rsidP="00056B40">
      <w:pPr>
        <w:jc w:val="both"/>
        <w:rPr>
          <w:rFonts w:ascii="Calibri" w:hAnsi="Calibri" w:cs="Calibri"/>
          <w:b/>
          <w:bCs/>
          <w:sz w:val="22"/>
          <w:szCs w:val="22"/>
        </w:rPr>
      </w:pPr>
    </w:p>
    <w:sectPr w:rsidR="000C6D8C" w:rsidRPr="006F6C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06082"/>
    <w:multiLevelType w:val="hybridMultilevel"/>
    <w:tmpl w:val="F370CC4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792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1A"/>
    <w:rsid w:val="00001A15"/>
    <w:rsid w:val="00056B40"/>
    <w:rsid w:val="0008644C"/>
    <w:rsid w:val="000C6D8C"/>
    <w:rsid w:val="000D1860"/>
    <w:rsid w:val="000E6A42"/>
    <w:rsid w:val="00182291"/>
    <w:rsid w:val="00196629"/>
    <w:rsid w:val="001E25BA"/>
    <w:rsid w:val="00205CD7"/>
    <w:rsid w:val="00214DA3"/>
    <w:rsid w:val="00224045"/>
    <w:rsid w:val="00224B4B"/>
    <w:rsid w:val="0022734F"/>
    <w:rsid w:val="003861C0"/>
    <w:rsid w:val="003A6A78"/>
    <w:rsid w:val="003C4844"/>
    <w:rsid w:val="00552704"/>
    <w:rsid w:val="005E45F7"/>
    <w:rsid w:val="00663DC9"/>
    <w:rsid w:val="0067099A"/>
    <w:rsid w:val="006F6C43"/>
    <w:rsid w:val="0074431D"/>
    <w:rsid w:val="007762F0"/>
    <w:rsid w:val="00785ABC"/>
    <w:rsid w:val="0078712C"/>
    <w:rsid w:val="007B233A"/>
    <w:rsid w:val="007B4C93"/>
    <w:rsid w:val="007F2D41"/>
    <w:rsid w:val="007F3795"/>
    <w:rsid w:val="00813D21"/>
    <w:rsid w:val="00814B81"/>
    <w:rsid w:val="00823C1F"/>
    <w:rsid w:val="008A47A8"/>
    <w:rsid w:val="009227D9"/>
    <w:rsid w:val="00926016"/>
    <w:rsid w:val="009528E8"/>
    <w:rsid w:val="00962F67"/>
    <w:rsid w:val="00972903"/>
    <w:rsid w:val="009A4D54"/>
    <w:rsid w:val="009E2F2C"/>
    <w:rsid w:val="00A0204E"/>
    <w:rsid w:val="00B06541"/>
    <w:rsid w:val="00B75490"/>
    <w:rsid w:val="00BA1878"/>
    <w:rsid w:val="00BB180A"/>
    <w:rsid w:val="00BB44C9"/>
    <w:rsid w:val="00C405A3"/>
    <w:rsid w:val="00C85F40"/>
    <w:rsid w:val="00C91A8C"/>
    <w:rsid w:val="00CC435C"/>
    <w:rsid w:val="00DD2F1B"/>
    <w:rsid w:val="00E43E46"/>
    <w:rsid w:val="00F10C20"/>
    <w:rsid w:val="00F10EF8"/>
    <w:rsid w:val="00F27E79"/>
    <w:rsid w:val="00F37C91"/>
    <w:rsid w:val="00F504EE"/>
    <w:rsid w:val="00F558B3"/>
    <w:rsid w:val="00FA37DE"/>
    <w:rsid w:val="00FB4F1A"/>
    <w:rsid w:val="5E88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E4098"/>
  <w15:chartTrackingRefBased/>
  <w15:docId w15:val="{201E9E9A-FBCA-A041-AEA1-2E030B5FA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4F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F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F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F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F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F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F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F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F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F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F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F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F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F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F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F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F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F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4F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F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F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F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4F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F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4F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F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F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F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4F1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87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192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ardasani</dc:creator>
  <cp:keywords/>
  <dc:description/>
  <cp:lastModifiedBy>Meenakshi Pardasani</cp:lastModifiedBy>
  <cp:revision>8</cp:revision>
  <dcterms:created xsi:type="dcterms:W3CDTF">2025-10-22T06:48:00Z</dcterms:created>
  <dcterms:modified xsi:type="dcterms:W3CDTF">2025-10-3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c8813-3305-498c-994e-2e41ad1a38b1</vt:lpwstr>
  </property>
</Properties>
</file>